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46EC" w:rsidRPr="003A46EC" w:rsidRDefault="003A46EC">
      <w:pPr>
        <w:rPr>
          <w:rFonts w:ascii="Times New Roman" w:hAnsi="Times New Roman" w:cs="Times New Roman"/>
          <w:sz w:val="20"/>
          <w:szCs w:val="20"/>
        </w:rPr>
      </w:pPr>
      <w:r w:rsidRPr="003A46EC">
        <w:rPr>
          <w:rFonts w:ascii="Times New Roman" w:hAnsi="Times New Roman" w:cs="Times New Roman"/>
          <w:sz w:val="20"/>
          <w:szCs w:val="20"/>
        </w:rPr>
        <w:t>Supplementary Table 1. Egg predator and spiderling emergence r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3"/>
        <w:gridCol w:w="1054"/>
        <w:gridCol w:w="1060"/>
        <w:gridCol w:w="1140"/>
        <w:gridCol w:w="1054"/>
        <w:gridCol w:w="1189"/>
        <w:gridCol w:w="1433"/>
        <w:gridCol w:w="1189"/>
        <w:gridCol w:w="1153"/>
        <w:gridCol w:w="1201"/>
      </w:tblGrid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Collection date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Latitude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Longitude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# Egg sacs in chain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Wasp emergence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h. </w:t>
            </w:r>
            <w:proofErr w:type="spellStart"/>
            <w:r w:rsidRPr="003A46EC">
              <w:rPr>
                <w:rFonts w:ascii="Times New Roman" w:hAnsi="Times New Roman" w:cs="Times New Roman"/>
                <w:i/>
                <w:sz w:val="20"/>
                <w:szCs w:val="20"/>
              </w:rPr>
              <w:t>palanichamyi</w:t>
            </w:r>
            <w:proofErr w:type="spellEnd"/>
            <w:r w:rsidRPr="003A46EC">
              <w:rPr>
                <w:rFonts w:ascii="Times New Roman" w:hAnsi="Times New Roman" w:cs="Times New Roman"/>
                <w:sz w:val="20"/>
                <w:szCs w:val="20"/>
              </w:rPr>
              <w:t xml:space="preserve"> count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Spiderling emergence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Spiderling count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Wasp and spiderlings both present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5/30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Valen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9.57778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0.43648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5/30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Valen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9.57886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0.43844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Valen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9.6141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0.29468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Valen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9.6141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0.29449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Valen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9.61411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0.30264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Valen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9.61411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0.30264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Valen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9.61411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0.30264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Valen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9.61411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0.30264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Valen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9.61411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0.30264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Valen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9.61411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0.30264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3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Valen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9.62514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0.33122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4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ur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7.87013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1.14215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4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ur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7.87013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1.14215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4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ur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7.87013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1.14215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4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ur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7.87013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1.14215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4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ur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7.87014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1.14218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4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ur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7.87014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1.14218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4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ur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7.87015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1.142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4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ur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7.87015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1.142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4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ur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7.87015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1.142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4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ur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7.87019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1.1422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4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ur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7.87019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1.1422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4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ur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7.87019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1.1422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4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ur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7.87019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1.1422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4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ur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7.87019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1.1422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4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ur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7.87019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1.1422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5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ur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7.9176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1.20633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5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ur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7.92572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1.20954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/5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ur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7.92572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1.20954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5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ur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7.92572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1.20954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5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ur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7.92572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1.20954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5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ur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7.92572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1.20954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5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ur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7.92572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1.20954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5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ur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7.92572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1.20954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5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ur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7.92572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1.20954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6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ur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7.82881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1.21445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6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ur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7.829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1.21424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6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ur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7.83134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1.15964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7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ur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7.91732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1.20651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7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ur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7.91732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1.20651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7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ur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7.91732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1.20651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7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ur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8.05721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1.16533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7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ur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8.05724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1.16514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7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ur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8.05724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1.16514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7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urcia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8.05724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1.16514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8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álaga</w:t>
            </w:r>
            <w:proofErr w:type="spellEnd"/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57265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4.6565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8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álaga</w:t>
            </w:r>
            <w:proofErr w:type="spellEnd"/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57265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4.6565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8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álaga</w:t>
            </w:r>
            <w:proofErr w:type="spellEnd"/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57265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4.6565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8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álaga</w:t>
            </w:r>
            <w:proofErr w:type="spellEnd"/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57265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4.6565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8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álaga</w:t>
            </w:r>
            <w:proofErr w:type="spellEnd"/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57265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4.6565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8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álaga</w:t>
            </w:r>
            <w:proofErr w:type="spellEnd"/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57265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4.6565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8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álaga</w:t>
            </w:r>
            <w:proofErr w:type="spellEnd"/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73705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4.4048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8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álaga</w:t>
            </w:r>
            <w:proofErr w:type="spellEnd"/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73705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4.4048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8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álaga</w:t>
            </w:r>
            <w:proofErr w:type="spellEnd"/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73705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4.4048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8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álaga</w:t>
            </w:r>
            <w:proofErr w:type="spellEnd"/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73705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4.4048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8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álaga</w:t>
            </w:r>
            <w:proofErr w:type="spellEnd"/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73705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4.4048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8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álaga</w:t>
            </w:r>
            <w:proofErr w:type="spellEnd"/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73705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4.4048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8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álaga</w:t>
            </w:r>
            <w:proofErr w:type="spellEnd"/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73705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4.4048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9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álaga</w:t>
            </w:r>
            <w:proofErr w:type="spellEnd"/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57263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4.65161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/9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álaga</w:t>
            </w:r>
            <w:proofErr w:type="spellEnd"/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57265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4.6565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9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álaga</w:t>
            </w:r>
            <w:proofErr w:type="spellEnd"/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57265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4.6565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1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álaga</w:t>
            </w:r>
            <w:proofErr w:type="spellEnd"/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75319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4.49537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1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álaga</w:t>
            </w:r>
            <w:proofErr w:type="spellEnd"/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75319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4.49537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1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álaga</w:t>
            </w:r>
            <w:proofErr w:type="spellEnd"/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75319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4.49537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2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álaga</w:t>
            </w:r>
            <w:proofErr w:type="spellEnd"/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72919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4.29747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2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Málaga</w:t>
            </w:r>
            <w:proofErr w:type="spellEnd"/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72922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4.29754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3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Cádiz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31301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5.8865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3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Cádiz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31301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5.8865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3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Cádiz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31301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5.8865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3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Cádiz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31301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5.8865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3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Cádiz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32299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5.88251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4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Cádiz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22979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5.8920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4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Cádiz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22979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5.8920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4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Cádiz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22979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5.8920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4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Cádiz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22979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5.8920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4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Cádiz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22979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5.8920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4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Cádiz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22979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5.8920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4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Cádiz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22979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5.8920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4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Cádiz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22979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5.8920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4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Cádiz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22979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5.8920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4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Cádiz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22979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5.8920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4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Cádiz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22979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5.8920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4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Cádiz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22979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5.8920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4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Cádiz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22979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5.8920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4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Cádiz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22979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5.8920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4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Cádiz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22979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5.8920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4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Cádiz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22979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5.8920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5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Cádiz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27643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6.08103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5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Cádiz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27643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6.08103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5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Cádiz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27643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6.08103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/15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Cádiz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27643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6.08103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5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Cádiz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27643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6.08103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5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Cádiz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27643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6.08103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5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Cádiz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27721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6.08213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5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Cádiz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27721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6.08213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5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Cádiz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27721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6.08213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6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Cádiz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29552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6.0748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6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Cádiz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29552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6.0748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6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Cádiz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29552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6.0748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6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Cádiz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29552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6.0748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6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Cádiz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29552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6.0748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6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Cádiz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29552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6.0748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A46EC" w:rsidRPr="003A46EC" w:rsidTr="003A46EC">
        <w:trPr>
          <w:trHeight w:val="284"/>
        </w:trPr>
        <w:tc>
          <w:tcPr>
            <w:tcW w:w="138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6/16/2016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Cádiz</w:t>
            </w:r>
          </w:p>
        </w:tc>
        <w:tc>
          <w:tcPr>
            <w:tcW w:w="106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36.29552</w:t>
            </w:r>
          </w:p>
        </w:tc>
        <w:tc>
          <w:tcPr>
            <w:tcW w:w="1140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-6.0748</w:t>
            </w:r>
          </w:p>
        </w:tc>
        <w:tc>
          <w:tcPr>
            <w:tcW w:w="1054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3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3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201" w:type="dxa"/>
            <w:noWrap/>
            <w:hideMark/>
          </w:tcPr>
          <w:p w:rsidR="003A46EC" w:rsidRPr="003A46EC" w:rsidRDefault="003A46EC" w:rsidP="0060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6E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:rsidR="003A46EC" w:rsidRPr="003A46EC" w:rsidRDefault="003A46EC">
      <w:pPr>
        <w:rPr>
          <w:rFonts w:ascii="Times New Roman" w:hAnsi="Times New Roman" w:cs="Times New Roman"/>
          <w:sz w:val="20"/>
          <w:szCs w:val="20"/>
        </w:rPr>
      </w:pPr>
    </w:p>
    <w:sectPr w:rsidR="003A46EC" w:rsidRPr="003A46EC" w:rsidSect="00887B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B01"/>
    <w:rsid w:val="00003775"/>
    <w:rsid w:val="000044C7"/>
    <w:rsid w:val="0000560A"/>
    <w:rsid w:val="000060CC"/>
    <w:rsid w:val="000079A3"/>
    <w:rsid w:val="00007A57"/>
    <w:rsid w:val="00007E74"/>
    <w:rsid w:val="00012219"/>
    <w:rsid w:val="00015BBC"/>
    <w:rsid w:val="00016F52"/>
    <w:rsid w:val="00017DED"/>
    <w:rsid w:val="00021A2F"/>
    <w:rsid w:val="000244BF"/>
    <w:rsid w:val="0002713A"/>
    <w:rsid w:val="000313E6"/>
    <w:rsid w:val="00033C25"/>
    <w:rsid w:val="0003799E"/>
    <w:rsid w:val="0004145D"/>
    <w:rsid w:val="000419B8"/>
    <w:rsid w:val="00041E49"/>
    <w:rsid w:val="0004285C"/>
    <w:rsid w:val="00045715"/>
    <w:rsid w:val="00047509"/>
    <w:rsid w:val="000476C1"/>
    <w:rsid w:val="00047B4A"/>
    <w:rsid w:val="000507BF"/>
    <w:rsid w:val="00050B2C"/>
    <w:rsid w:val="00052087"/>
    <w:rsid w:val="00053D83"/>
    <w:rsid w:val="00054047"/>
    <w:rsid w:val="00055C65"/>
    <w:rsid w:val="000571FA"/>
    <w:rsid w:val="00060576"/>
    <w:rsid w:val="00060595"/>
    <w:rsid w:val="00060768"/>
    <w:rsid w:val="000610E4"/>
    <w:rsid w:val="00061D02"/>
    <w:rsid w:val="00062BAA"/>
    <w:rsid w:val="00063675"/>
    <w:rsid w:val="000731CA"/>
    <w:rsid w:val="00073608"/>
    <w:rsid w:val="000738E8"/>
    <w:rsid w:val="00074520"/>
    <w:rsid w:val="00074CD3"/>
    <w:rsid w:val="0008152F"/>
    <w:rsid w:val="000855D3"/>
    <w:rsid w:val="000907C3"/>
    <w:rsid w:val="00095F6D"/>
    <w:rsid w:val="00096882"/>
    <w:rsid w:val="000A06DB"/>
    <w:rsid w:val="000A447F"/>
    <w:rsid w:val="000A61AF"/>
    <w:rsid w:val="000A6D4A"/>
    <w:rsid w:val="000A714A"/>
    <w:rsid w:val="000B0F4C"/>
    <w:rsid w:val="000B153B"/>
    <w:rsid w:val="000B16FB"/>
    <w:rsid w:val="000B25D2"/>
    <w:rsid w:val="000B3426"/>
    <w:rsid w:val="000B3727"/>
    <w:rsid w:val="000B3D54"/>
    <w:rsid w:val="000B55CA"/>
    <w:rsid w:val="000B5BA4"/>
    <w:rsid w:val="000B7B09"/>
    <w:rsid w:val="000C0D38"/>
    <w:rsid w:val="000C2DA0"/>
    <w:rsid w:val="000C496F"/>
    <w:rsid w:val="000C4E3F"/>
    <w:rsid w:val="000C54FD"/>
    <w:rsid w:val="000C5F3D"/>
    <w:rsid w:val="000C6368"/>
    <w:rsid w:val="000D255F"/>
    <w:rsid w:val="000D4699"/>
    <w:rsid w:val="000E0FD4"/>
    <w:rsid w:val="000E121F"/>
    <w:rsid w:val="000E3244"/>
    <w:rsid w:val="000E42C3"/>
    <w:rsid w:val="000E50D7"/>
    <w:rsid w:val="000E5102"/>
    <w:rsid w:val="000E7BA8"/>
    <w:rsid w:val="000F248E"/>
    <w:rsid w:val="000F24F1"/>
    <w:rsid w:val="000F49CE"/>
    <w:rsid w:val="000F57AB"/>
    <w:rsid w:val="000F621E"/>
    <w:rsid w:val="000F730A"/>
    <w:rsid w:val="000F77B6"/>
    <w:rsid w:val="001012F7"/>
    <w:rsid w:val="0010164F"/>
    <w:rsid w:val="00102364"/>
    <w:rsid w:val="00103076"/>
    <w:rsid w:val="00104095"/>
    <w:rsid w:val="00106500"/>
    <w:rsid w:val="00106C34"/>
    <w:rsid w:val="001100AD"/>
    <w:rsid w:val="001107A7"/>
    <w:rsid w:val="00110F82"/>
    <w:rsid w:val="00114C72"/>
    <w:rsid w:val="00116849"/>
    <w:rsid w:val="00120E3C"/>
    <w:rsid w:val="001240EB"/>
    <w:rsid w:val="001251AE"/>
    <w:rsid w:val="00127552"/>
    <w:rsid w:val="00127B44"/>
    <w:rsid w:val="00132C90"/>
    <w:rsid w:val="001334DA"/>
    <w:rsid w:val="00133EC8"/>
    <w:rsid w:val="00134D0B"/>
    <w:rsid w:val="00134EAE"/>
    <w:rsid w:val="00134EE5"/>
    <w:rsid w:val="00137A15"/>
    <w:rsid w:val="00141C0C"/>
    <w:rsid w:val="00141F54"/>
    <w:rsid w:val="001421AD"/>
    <w:rsid w:val="001424C7"/>
    <w:rsid w:val="0014324D"/>
    <w:rsid w:val="001437C9"/>
    <w:rsid w:val="00146C5F"/>
    <w:rsid w:val="0014731A"/>
    <w:rsid w:val="0014788F"/>
    <w:rsid w:val="00147F7B"/>
    <w:rsid w:val="00150101"/>
    <w:rsid w:val="00154850"/>
    <w:rsid w:val="00154A9C"/>
    <w:rsid w:val="0015725F"/>
    <w:rsid w:val="0016069B"/>
    <w:rsid w:val="00161B67"/>
    <w:rsid w:val="0016266D"/>
    <w:rsid w:val="0016356D"/>
    <w:rsid w:val="00164C2A"/>
    <w:rsid w:val="00165356"/>
    <w:rsid w:val="00166CD0"/>
    <w:rsid w:val="00166D79"/>
    <w:rsid w:val="00166F9A"/>
    <w:rsid w:val="00167A88"/>
    <w:rsid w:val="00167FBA"/>
    <w:rsid w:val="00170EA4"/>
    <w:rsid w:val="00171199"/>
    <w:rsid w:val="00171518"/>
    <w:rsid w:val="00171531"/>
    <w:rsid w:val="001732D4"/>
    <w:rsid w:val="00175525"/>
    <w:rsid w:val="00177C5B"/>
    <w:rsid w:val="0018077D"/>
    <w:rsid w:val="0018148E"/>
    <w:rsid w:val="001815DB"/>
    <w:rsid w:val="00183599"/>
    <w:rsid w:val="00183B3D"/>
    <w:rsid w:val="001931F8"/>
    <w:rsid w:val="00193BFE"/>
    <w:rsid w:val="001951BB"/>
    <w:rsid w:val="0019751C"/>
    <w:rsid w:val="00197A08"/>
    <w:rsid w:val="001A0DC2"/>
    <w:rsid w:val="001A1927"/>
    <w:rsid w:val="001A4BC2"/>
    <w:rsid w:val="001A52C9"/>
    <w:rsid w:val="001A6902"/>
    <w:rsid w:val="001B03FD"/>
    <w:rsid w:val="001B2505"/>
    <w:rsid w:val="001B4097"/>
    <w:rsid w:val="001B4278"/>
    <w:rsid w:val="001C080E"/>
    <w:rsid w:val="001C0D69"/>
    <w:rsid w:val="001C1C8F"/>
    <w:rsid w:val="001C1E83"/>
    <w:rsid w:val="001C2ABF"/>
    <w:rsid w:val="001C3B40"/>
    <w:rsid w:val="001C70DF"/>
    <w:rsid w:val="001D0B0E"/>
    <w:rsid w:val="001D0BD9"/>
    <w:rsid w:val="001D1243"/>
    <w:rsid w:val="001D25CC"/>
    <w:rsid w:val="001D3041"/>
    <w:rsid w:val="001D4B85"/>
    <w:rsid w:val="001D5CE9"/>
    <w:rsid w:val="001D6168"/>
    <w:rsid w:val="001D6678"/>
    <w:rsid w:val="001D6837"/>
    <w:rsid w:val="001E1E33"/>
    <w:rsid w:val="001E2682"/>
    <w:rsid w:val="001E4FD0"/>
    <w:rsid w:val="001E5050"/>
    <w:rsid w:val="001E62D8"/>
    <w:rsid w:val="001E65BF"/>
    <w:rsid w:val="001F10F2"/>
    <w:rsid w:val="001F2356"/>
    <w:rsid w:val="001F245A"/>
    <w:rsid w:val="001F3390"/>
    <w:rsid w:val="001F6E51"/>
    <w:rsid w:val="001F7886"/>
    <w:rsid w:val="002019C7"/>
    <w:rsid w:val="0020206C"/>
    <w:rsid w:val="00202781"/>
    <w:rsid w:val="002048CB"/>
    <w:rsid w:val="002106EE"/>
    <w:rsid w:val="00211E63"/>
    <w:rsid w:val="00211FD5"/>
    <w:rsid w:val="00213BD3"/>
    <w:rsid w:val="00215AAC"/>
    <w:rsid w:val="002217F6"/>
    <w:rsid w:val="00224634"/>
    <w:rsid w:val="0023099C"/>
    <w:rsid w:val="00231910"/>
    <w:rsid w:val="00232381"/>
    <w:rsid w:val="00233020"/>
    <w:rsid w:val="0024042A"/>
    <w:rsid w:val="00241BDA"/>
    <w:rsid w:val="00244E11"/>
    <w:rsid w:val="0024711D"/>
    <w:rsid w:val="00250DA4"/>
    <w:rsid w:val="0025143F"/>
    <w:rsid w:val="0025246F"/>
    <w:rsid w:val="00252987"/>
    <w:rsid w:val="002542F2"/>
    <w:rsid w:val="0025513D"/>
    <w:rsid w:val="00257CDC"/>
    <w:rsid w:val="00262138"/>
    <w:rsid w:val="002626C5"/>
    <w:rsid w:val="002654E9"/>
    <w:rsid w:val="00266AB6"/>
    <w:rsid w:val="00267999"/>
    <w:rsid w:val="00270B31"/>
    <w:rsid w:val="0027372E"/>
    <w:rsid w:val="00275092"/>
    <w:rsid w:val="00276C50"/>
    <w:rsid w:val="00277846"/>
    <w:rsid w:val="00280E26"/>
    <w:rsid w:val="002824E5"/>
    <w:rsid w:val="00292791"/>
    <w:rsid w:val="00294B62"/>
    <w:rsid w:val="002955EB"/>
    <w:rsid w:val="00295FF0"/>
    <w:rsid w:val="00297B25"/>
    <w:rsid w:val="002A0AEA"/>
    <w:rsid w:val="002A288B"/>
    <w:rsid w:val="002A2A80"/>
    <w:rsid w:val="002A6B1E"/>
    <w:rsid w:val="002A6D50"/>
    <w:rsid w:val="002A7139"/>
    <w:rsid w:val="002B0061"/>
    <w:rsid w:val="002B03B5"/>
    <w:rsid w:val="002B04CF"/>
    <w:rsid w:val="002B08D8"/>
    <w:rsid w:val="002B098A"/>
    <w:rsid w:val="002B18E6"/>
    <w:rsid w:val="002B2888"/>
    <w:rsid w:val="002B5008"/>
    <w:rsid w:val="002B5571"/>
    <w:rsid w:val="002B55C8"/>
    <w:rsid w:val="002B74CC"/>
    <w:rsid w:val="002C2493"/>
    <w:rsid w:val="002C5048"/>
    <w:rsid w:val="002C6576"/>
    <w:rsid w:val="002C7A9F"/>
    <w:rsid w:val="002D6059"/>
    <w:rsid w:val="002D74ED"/>
    <w:rsid w:val="002E15E4"/>
    <w:rsid w:val="002E2550"/>
    <w:rsid w:val="002E4D64"/>
    <w:rsid w:val="002E6300"/>
    <w:rsid w:val="002E67E9"/>
    <w:rsid w:val="002E6B0B"/>
    <w:rsid w:val="002F04FF"/>
    <w:rsid w:val="002F257E"/>
    <w:rsid w:val="002F30A9"/>
    <w:rsid w:val="002F3628"/>
    <w:rsid w:val="002F4239"/>
    <w:rsid w:val="002F5C99"/>
    <w:rsid w:val="00302DAD"/>
    <w:rsid w:val="0030327C"/>
    <w:rsid w:val="00304435"/>
    <w:rsid w:val="0030526C"/>
    <w:rsid w:val="0030680A"/>
    <w:rsid w:val="00310CCB"/>
    <w:rsid w:val="003126EF"/>
    <w:rsid w:val="003134D6"/>
    <w:rsid w:val="003165A7"/>
    <w:rsid w:val="00316677"/>
    <w:rsid w:val="0031694A"/>
    <w:rsid w:val="00317BD4"/>
    <w:rsid w:val="003205BA"/>
    <w:rsid w:val="0032259E"/>
    <w:rsid w:val="00322F99"/>
    <w:rsid w:val="0032424B"/>
    <w:rsid w:val="003242B7"/>
    <w:rsid w:val="00324D33"/>
    <w:rsid w:val="003255BA"/>
    <w:rsid w:val="003262A6"/>
    <w:rsid w:val="003279DA"/>
    <w:rsid w:val="003333EF"/>
    <w:rsid w:val="00333919"/>
    <w:rsid w:val="0034223C"/>
    <w:rsid w:val="00342A40"/>
    <w:rsid w:val="00343E50"/>
    <w:rsid w:val="00344BC9"/>
    <w:rsid w:val="00344D22"/>
    <w:rsid w:val="00345610"/>
    <w:rsid w:val="0034616B"/>
    <w:rsid w:val="00350C99"/>
    <w:rsid w:val="00350D87"/>
    <w:rsid w:val="003535AA"/>
    <w:rsid w:val="003553BA"/>
    <w:rsid w:val="00355603"/>
    <w:rsid w:val="003559AF"/>
    <w:rsid w:val="00355DEC"/>
    <w:rsid w:val="003573EE"/>
    <w:rsid w:val="00357844"/>
    <w:rsid w:val="00360F4D"/>
    <w:rsid w:val="003614B3"/>
    <w:rsid w:val="00362803"/>
    <w:rsid w:val="00365D1F"/>
    <w:rsid w:val="00374FCD"/>
    <w:rsid w:val="00375F52"/>
    <w:rsid w:val="0037633C"/>
    <w:rsid w:val="0038061B"/>
    <w:rsid w:val="00382D60"/>
    <w:rsid w:val="0038514A"/>
    <w:rsid w:val="003856FA"/>
    <w:rsid w:val="00387285"/>
    <w:rsid w:val="003875A4"/>
    <w:rsid w:val="003879DA"/>
    <w:rsid w:val="0039128B"/>
    <w:rsid w:val="00391A35"/>
    <w:rsid w:val="00394719"/>
    <w:rsid w:val="003949F4"/>
    <w:rsid w:val="003955FB"/>
    <w:rsid w:val="00396327"/>
    <w:rsid w:val="0039704A"/>
    <w:rsid w:val="00397545"/>
    <w:rsid w:val="003A1BE8"/>
    <w:rsid w:val="003A2364"/>
    <w:rsid w:val="003A3384"/>
    <w:rsid w:val="003A422A"/>
    <w:rsid w:val="003A46EC"/>
    <w:rsid w:val="003A513F"/>
    <w:rsid w:val="003A5907"/>
    <w:rsid w:val="003A7828"/>
    <w:rsid w:val="003B0416"/>
    <w:rsid w:val="003B5705"/>
    <w:rsid w:val="003B67FF"/>
    <w:rsid w:val="003C034A"/>
    <w:rsid w:val="003C057F"/>
    <w:rsid w:val="003C3750"/>
    <w:rsid w:val="003C39DF"/>
    <w:rsid w:val="003C484F"/>
    <w:rsid w:val="003C4B92"/>
    <w:rsid w:val="003C761E"/>
    <w:rsid w:val="003D2D95"/>
    <w:rsid w:val="003D5DF3"/>
    <w:rsid w:val="003D762E"/>
    <w:rsid w:val="003D7AB7"/>
    <w:rsid w:val="003E0D08"/>
    <w:rsid w:val="003E2345"/>
    <w:rsid w:val="003E49D1"/>
    <w:rsid w:val="003E56B3"/>
    <w:rsid w:val="003E62D2"/>
    <w:rsid w:val="003F0F02"/>
    <w:rsid w:val="003F360C"/>
    <w:rsid w:val="003F6B75"/>
    <w:rsid w:val="00401992"/>
    <w:rsid w:val="00401996"/>
    <w:rsid w:val="00402087"/>
    <w:rsid w:val="0040271D"/>
    <w:rsid w:val="00403DF8"/>
    <w:rsid w:val="0040756B"/>
    <w:rsid w:val="00407B98"/>
    <w:rsid w:val="00411984"/>
    <w:rsid w:val="004130F0"/>
    <w:rsid w:val="00415D47"/>
    <w:rsid w:val="004174FA"/>
    <w:rsid w:val="0042409F"/>
    <w:rsid w:val="00424AC4"/>
    <w:rsid w:val="00424AD9"/>
    <w:rsid w:val="00424BE8"/>
    <w:rsid w:val="00427905"/>
    <w:rsid w:val="00431A0F"/>
    <w:rsid w:val="00432F34"/>
    <w:rsid w:val="00433C7C"/>
    <w:rsid w:val="00433C80"/>
    <w:rsid w:val="00433D9F"/>
    <w:rsid w:val="00434065"/>
    <w:rsid w:val="00436151"/>
    <w:rsid w:val="0043640A"/>
    <w:rsid w:val="00436602"/>
    <w:rsid w:val="004406C3"/>
    <w:rsid w:val="00440AB1"/>
    <w:rsid w:val="00443849"/>
    <w:rsid w:val="00446760"/>
    <w:rsid w:val="00451379"/>
    <w:rsid w:val="004546DC"/>
    <w:rsid w:val="00454B9E"/>
    <w:rsid w:val="004567CC"/>
    <w:rsid w:val="00457F03"/>
    <w:rsid w:val="00460417"/>
    <w:rsid w:val="00460438"/>
    <w:rsid w:val="00461980"/>
    <w:rsid w:val="0046231D"/>
    <w:rsid w:val="00463C92"/>
    <w:rsid w:val="004662F9"/>
    <w:rsid w:val="004675C6"/>
    <w:rsid w:val="00467726"/>
    <w:rsid w:val="00467CF1"/>
    <w:rsid w:val="00474DBF"/>
    <w:rsid w:val="00475B65"/>
    <w:rsid w:val="00477AE6"/>
    <w:rsid w:val="0048045E"/>
    <w:rsid w:val="004809A8"/>
    <w:rsid w:val="0048101E"/>
    <w:rsid w:val="004818D3"/>
    <w:rsid w:val="00481BEB"/>
    <w:rsid w:val="00481C2B"/>
    <w:rsid w:val="00483559"/>
    <w:rsid w:val="00483660"/>
    <w:rsid w:val="0048413A"/>
    <w:rsid w:val="00486731"/>
    <w:rsid w:val="00486DD5"/>
    <w:rsid w:val="0049030F"/>
    <w:rsid w:val="00490618"/>
    <w:rsid w:val="00494BCC"/>
    <w:rsid w:val="00497B13"/>
    <w:rsid w:val="004A0CF2"/>
    <w:rsid w:val="004A10A5"/>
    <w:rsid w:val="004A514E"/>
    <w:rsid w:val="004A52B1"/>
    <w:rsid w:val="004A5BCA"/>
    <w:rsid w:val="004B0423"/>
    <w:rsid w:val="004B0F9E"/>
    <w:rsid w:val="004B282E"/>
    <w:rsid w:val="004B2916"/>
    <w:rsid w:val="004B3806"/>
    <w:rsid w:val="004B518F"/>
    <w:rsid w:val="004B57FC"/>
    <w:rsid w:val="004B591E"/>
    <w:rsid w:val="004B7FCF"/>
    <w:rsid w:val="004C0242"/>
    <w:rsid w:val="004C0741"/>
    <w:rsid w:val="004C1CA9"/>
    <w:rsid w:val="004D01AF"/>
    <w:rsid w:val="004D0D2F"/>
    <w:rsid w:val="004D1298"/>
    <w:rsid w:val="004D4FA3"/>
    <w:rsid w:val="004D59BA"/>
    <w:rsid w:val="004D6FE2"/>
    <w:rsid w:val="004E03E6"/>
    <w:rsid w:val="004E18B1"/>
    <w:rsid w:val="004E2891"/>
    <w:rsid w:val="004E350A"/>
    <w:rsid w:val="004E3E5A"/>
    <w:rsid w:val="004E3FD3"/>
    <w:rsid w:val="004E56CD"/>
    <w:rsid w:val="004E5B8C"/>
    <w:rsid w:val="004E77E1"/>
    <w:rsid w:val="004F2902"/>
    <w:rsid w:val="004F400F"/>
    <w:rsid w:val="004F4A30"/>
    <w:rsid w:val="004F4CA9"/>
    <w:rsid w:val="004F587F"/>
    <w:rsid w:val="004F5982"/>
    <w:rsid w:val="004F759B"/>
    <w:rsid w:val="005003BC"/>
    <w:rsid w:val="00500A44"/>
    <w:rsid w:val="00502DFC"/>
    <w:rsid w:val="00503A7A"/>
    <w:rsid w:val="00504A74"/>
    <w:rsid w:val="00504BFC"/>
    <w:rsid w:val="00505313"/>
    <w:rsid w:val="005065A9"/>
    <w:rsid w:val="005111A0"/>
    <w:rsid w:val="00514706"/>
    <w:rsid w:val="00517984"/>
    <w:rsid w:val="005217E6"/>
    <w:rsid w:val="0052188A"/>
    <w:rsid w:val="00527F69"/>
    <w:rsid w:val="005301AF"/>
    <w:rsid w:val="00531B5C"/>
    <w:rsid w:val="005325A5"/>
    <w:rsid w:val="00532806"/>
    <w:rsid w:val="00532995"/>
    <w:rsid w:val="005332B8"/>
    <w:rsid w:val="00534430"/>
    <w:rsid w:val="005348D1"/>
    <w:rsid w:val="00537DE6"/>
    <w:rsid w:val="00537DE8"/>
    <w:rsid w:val="00543CB1"/>
    <w:rsid w:val="005440F5"/>
    <w:rsid w:val="0054456D"/>
    <w:rsid w:val="005447FB"/>
    <w:rsid w:val="005449CC"/>
    <w:rsid w:val="005462E4"/>
    <w:rsid w:val="0055176A"/>
    <w:rsid w:val="00551C14"/>
    <w:rsid w:val="005531DF"/>
    <w:rsid w:val="005533BC"/>
    <w:rsid w:val="00554493"/>
    <w:rsid w:val="005544B6"/>
    <w:rsid w:val="00554A7D"/>
    <w:rsid w:val="00554CC7"/>
    <w:rsid w:val="00557769"/>
    <w:rsid w:val="00561B9F"/>
    <w:rsid w:val="00562138"/>
    <w:rsid w:val="00562C41"/>
    <w:rsid w:val="00564A02"/>
    <w:rsid w:val="00564C17"/>
    <w:rsid w:val="0056693E"/>
    <w:rsid w:val="005675EB"/>
    <w:rsid w:val="00570411"/>
    <w:rsid w:val="005712A6"/>
    <w:rsid w:val="005743D9"/>
    <w:rsid w:val="005769E8"/>
    <w:rsid w:val="005800B4"/>
    <w:rsid w:val="005820A4"/>
    <w:rsid w:val="00582231"/>
    <w:rsid w:val="00582815"/>
    <w:rsid w:val="00584A86"/>
    <w:rsid w:val="0058611D"/>
    <w:rsid w:val="005870CF"/>
    <w:rsid w:val="0059056A"/>
    <w:rsid w:val="00590F41"/>
    <w:rsid w:val="005929A7"/>
    <w:rsid w:val="005930A3"/>
    <w:rsid w:val="00595E5F"/>
    <w:rsid w:val="005A13BB"/>
    <w:rsid w:val="005A1624"/>
    <w:rsid w:val="005A3155"/>
    <w:rsid w:val="005A366A"/>
    <w:rsid w:val="005A38DF"/>
    <w:rsid w:val="005A3970"/>
    <w:rsid w:val="005A3EBB"/>
    <w:rsid w:val="005A4452"/>
    <w:rsid w:val="005A500A"/>
    <w:rsid w:val="005A5DF2"/>
    <w:rsid w:val="005B0940"/>
    <w:rsid w:val="005B0C45"/>
    <w:rsid w:val="005B109F"/>
    <w:rsid w:val="005B123C"/>
    <w:rsid w:val="005B28D4"/>
    <w:rsid w:val="005B3549"/>
    <w:rsid w:val="005B37DF"/>
    <w:rsid w:val="005B5448"/>
    <w:rsid w:val="005B68B1"/>
    <w:rsid w:val="005B6C2C"/>
    <w:rsid w:val="005B75EC"/>
    <w:rsid w:val="005C565D"/>
    <w:rsid w:val="005C628E"/>
    <w:rsid w:val="005D1F86"/>
    <w:rsid w:val="005D24B5"/>
    <w:rsid w:val="005D26ED"/>
    <w:rsid w:val="005D35EB"/>
    <w:rsid w:val="005D3AAA"/>
    <w:rsid w:val="005D430C"/>
    <w:rsid w:val="005D4AF9"/>
    <w:rsid w:val="005D501D"/>
    <w:rsid w:val="005D60D3"/>
    <w:rsid w:val="005D60FE"/>
    <w:rsid w:val="005D642D"/>
    <w:rsid w:val="005E1EA5"/>
    <w:rsid w:val="005E21E9"/>
    <w:rsid w:val="005F05D4"/>
    <w:rsid w:val="005F1FF4"/>
    <w:rsid w:val="005F20D8"/>
    <w:rsid w:val="005F7C09"/>
    <w:rsid w:val="005F7C13"/>
    <w:rsid w:val="005F7E74"/>
    <w:rsid w:val="00601235"/>
    <w:rsid w:val="006021F2"/>
    <w:rsid w:val="00602E05"/>
    <w:rsid w:val="006035C8"/>
    <w:rsid w:val="0060615E"/>
    <w:rsid w:val="00611BA5"/>
    <w:rsid w:val="0061428A"/>
    <w:rsid w:val="00616671"/>
    <w:rsid w:val="00616BAF"/>
    <w:rsid w:val="006201A1"/>
    <w:rsid w:val="006201F3"/>
    <w:rsid w:val="006212F2"/>
    <w:rsid w:val="00626A64"/>
    <w:rsid w:val="00627CEA"/>
    <w:rsid w:val="00631C8B"/>
    <w:rsid w:val="00631FF6"/>
    <w:rsid w:val="00635D9F"/>
    <w:rsid w:val="006363D6"/>
    <w:rsid w:val="00637808"/>
    <w:rsid w:val="006446C7"/>
    <w:rsid w:val="006466B0"/>
    <w:rsid w:val="0065026A"/>
    <w:rsid w:val="00652555"/>
    <w:rsid w:val="00652DF0"/>
    <w:rsid w:val="00654C61"/>
    <w:rsid w:val="00662BF0"/>
    <w:rsid w:val="00663A64"/>
    <w:rsid w:val="00664DB4"/>
    <w:rsid w:val="006650AF"/>
    <w:rsid w:val="00665193"/>
    <w:rsid w:val="006654BF"/>
    <w:rsid w:val="006659C8"/>
    <w:rsid w:val="00666145"/>
    <w:rsid w:val="00666E9B"/>
    <w:rsid w:val="00667E93"/>
    <w:rsid w:val="00671708"/>
    <w:rsid w:val="006717DC"/>
    <w:rsid w:val="00672B1A"/>
    <w:rsid w:val="006804FC"/>
    <w:rsid w:val="00681255"/>
    <w:rsid w:val="006841EC"/>
    <w:rsid w:val="00687C76"/>
    <w:rsid w:val="0069041F"/>
    <w:rsid w:val="0069397E"/>
    <w:rsid w:val="00694B6B"/>
    <w:rsid w:val="00694BD6"/>
    <w:rsid w:val="00695BC7"/>
    <w:rsid w:val="00696041"/>
    <w:rsid w:val="006973F2"/>
    <w:rsid w:val="006A0890"/>
    <w:rsid w:val="006A0EAD"/>
    <w:rsid w:val="006A3B52"/>
    <w:rsid w:val="006A606B"/>
    <w:rsid w:val="006A60C6"/>
    <w:rsid w:val="006A724B"/>
    <w:rsid w:val="006B1948"/>
    <w:rsid w:val="006B2293"/>
    <w:rsid w:val="006B427E"/>
    <w:rsid w:val="006B4DC7"/>
    <w:rsid w:val="006B68E5"/>
    <w:rsid w:val="006C145A"/>
    <w:rsid w:val="006C2CEB"/>
    <w:rsid w:val="006C3640"/>
    <w:rsid w:val="006C5AD3"/>
    <w:rsid w:val="006C609A"/>
    <w:rsid w:val="006C71D5"/>
    <w:rsid w:val="006C7348"/>
    <w:rsid w:val="006D4659"/>
    <w:rsid w:val="006D53F1"/>
    <w:rsid w:val="006E09E0"/>
    <w:rsid w:val="006E0C04"/>
    <w:rsid w:val="006E1000"/>
    <w:rsid w:val="006E1C60"/>
    <w:rsid w:val="006E296C"/>
    <w:rsid w:val="006E306E"/>
    <w:rsid w:val="006E40FD"/>
    <w:rsid w:val="006E5ED0"/>
    <w:rsid w:val="006E640F"/>
    <w:rsid w:val="006E6FFA"/>
    <w:rsid w:val="006F0789"/>
    <w:rsid w:val="006F2009"/>
    <w:rsid w:val="006F3A18"/>
    <w:rsid w:val="006F5ED3"/>
    <w:rsid w:val="006F6FD7"/>
    <w:rsid w:val="00701667"/>
    <w:rsid w:val="0070704C"/>
    <w:rsid w:val="00707484"/>
    <w:rsid w:val="00712943"/>
    <w:rsid w:val="00712C2F"/>
    <w:rsid w:val="007145FF"/>
    <w:rsid w:val="00714E92"/>
    <w:rsid w:val="00721A88"/>
    <w:rsid w:val="00722BBE"/>
    <w:rsid w:val="00723ED3"/>
    <w:rsid w:val="00726AF3"/>
    <w:rsid w:val="0072721C"/>
    <w:rsid w:val="00731FBB"/>
    <w:rsid w:val="007327AB"/>
    <w:rsid w:val="00733725"/>
    <w:rsid w:val="00737052"/>
    <w:rsid w:val="00740039"/>
    <w:rsid w:val="0074016A"/>
    <w:rsid w:val="007407E6"/>
    <w:rsid w:val="0074136C"/>
    <w:rsid w:val="0074143E"/>
    <w:rsid w:val="00743AE3"/>
    <w:rsid w:val="0074434F"/>
    <w:rsid w:val="00744628"/>
    <w:rsid w:val="00750230"/>
    <w:rsid w:val="00750BEE"/>
    <w:rsid w:val="00757B2F"/>
    <w:rsid w:val="00760C4E"/>
    <w:rsid w:val="0076579F"/>
    <w:rsid w:val="00767E69"/>
    <w:rsid w:val="00775D6C"/>
    <w:rsid w:val="007764CF"/>
    <w:rsid w:val="007819AE"/>
    <w:rsid w:val="007850E0"/>
    <w:rsid w:val="00786941"/>
    <w:rsid w:val="007869C2"/>
    <w:rsid w:val="007874B7"/>
    <w:rsid w:val="00787EC1"/>
    <w:rsid w:val="00791EA4"/>
    <w:rsid w:val="00794AC9"/>
    <w:rsid w:val="00795723"/>
    <w:rsid w:val="00796B80"/>
    <w:rsid w:val="00797A97"/>
    <w:rsid w:val="007A1C2F"/>
    <w:rsid w:val="007A2920"/>
    <w:rsid w:val="007A391F"/>
    <w:rsid w:val="007A43F1"/>
    <w:rsid w:val="007A5477"/>
    <w:rsid w:val="007A6435"/>
    <w:rsid w:val="007A7CEA"/>
    <w:rsid w:val="007B08D2"/>
    <w:rsid w:val="007B35BD"/>
    <w:rsid w:val="007B6F12"/>
    <w:rsid w:val="007C0648"/>
    <w:rsid w:val="007C0C55"/>
    <w:rsid w:val="007C0DCD"/>
    <w:rsid w:val="007C1C6C"/>
    <w:rsid w:val="007C27ED"/>
    <w:rsid w:val="007C3F59"/>
    <w:rsid w:val="007C4957"/>
    <w:rsid w:val="007C51B3"/>
    <w:rsid w:val="007C617F"/>
    <w:rsid w:val="007C6301"/>
    <w:rsid w:val="007C722D"/>
    <w:rsid w:val="007C725E"/>
    <w:rsid w:val="007C7D44"/>
    <w:rsid w:val="007D05FB"/>
    <w:rsid w:val="007D06DC"/>
    <w:rsid w:val="007D1EA9"/>
    <w:rsid w:val="007D2A81"/>
    <w:rsid w:val="007D79FF"/>
    <w:rsid w:val="007D7B4B"/>
    <w:rsid w:val="007E00E8"/>
    <w:rsid w:val="007E2088"/>
    <w:rsid w:val="007E20E6"/>
    <w:rsid w:val="007E54BE"/>
    <w:rsid w:val="007E7A4A"/>
    <w:rsid w:val="007F0970"/>
    <w:rsid w:val="007F0D40"/>
    <w:rsid w:val="007F16FB"/>
    <w:rsid w:val="007F356F"/>
    <w:rsid w:val="007F3EA9"/>
    <w:rsid w:val="007F452A"/>
    <w:rsid w:val="00801B17"/>
    <w:rsid w:val="008030D1"/>
    <w:rsid w:val="00803D52"/>
    <w:rsid w:val="008053BC"/>
    <w:rsid w:val="00806609"/>
    <w:rsid w:val="00810469"/>
    <w:rsid w:val="00811D10"/>
    <w:rsid w:val="008163EB"/>
    <w:rsid w:val="00816BA8"/>
    <w:rsid w:val="008211A9"/>
    <w:rsid w:val="008262FD"/>
    <w:rsid w:val="00832D4D"/>
    <w:rsid w:val="00834127"/>
    <w:rsid w:val="008343C8"/>
    <w:rsid w:val="00834731"/>
    <w:rsid w:val="00836B81"/>
    <w:rsid w:val="00837FEC"/>
    <w:rsid w:val="0084031E"/>
    <w:rsid w:val="00840B2E"/>
    <w:rsid w:val="00840C08"/>
    <w:rsid w:val="00841997"/>
    <w:rsid w:val="008436F2"/>
    <w:rsid w:val="00843E25"/>
    <w:rsid w:val="0085036B"/>
    <w:rsid w:val="0085107C"/>
    <w:rsid w:val="00852752"/>
    <w:rsid w:val="008550DE"/>
    <w:rsid w:val="00857393"/>
    <w:rsid w:val="00862F7E"/>
    <w:rsid w:val="0086440F"/>
    <w:rsid w:val="008653A6"/>
    <w:rsid w:val="008654FF"/>
    <w:rsid w:val="0086643F"/>
    <w:rsid w:val="0086758E"/>
    <w:rsid w:val="008677F5"/>
    <w:rsid w:val="0087047E"/>
    <w:rsid w:val="00870F34"/>
    <w:rsid w:val="0087139D"/>
    <w:rsid w:val="00871D8D"/>
    <w:rsid w:val="00873C86"/>
    <w:rsid w:val="0087679A"/>
    <w:rsid w:val="0087696F"/>
    <w:rsid w:val="008810F1"/>
    <w:rsid w:val="00886237"/>
    <w:rsid w:val="00886C32"/>
    <w:rsid w:val="0088744D"/>
    <w:rsid w:val="00887B01"/>
    <w:rsid w:val="00887F03"/>
    <w:rsid w:val="008905AE"/>
    <w:rsid w:val="00891D50"/>
    <w:rsid w:val="00897816"/>
    <w:rsid w:val="008A1E36"/>
    <w:rsid w:val="008A2604"/>
    <w:rsid w:val="008A60F2"/>
    <w:rsid w:val="008A6E7B"/>
    <w:rsid w:val="008A6F7F"/>
    <w:rsid w:val="008A77D2"/>
    <w:rsid w:val="008B0F19"/>
    <w:rsid w:val="008B137E"/>
    <w:rsid w:val="008B2C83"/>
    <w:rsid w:val="008B3BB5"/>
    <w:rsid w:val="008B3F8B"/>
    <w:rsid w:val="008B6EAB"/>
    <w:rsid w:val="008B7C59"/>
    <w:rsid w:val="008C128E"/>
    <w:rsid w:val="008C16DC"/>
    <w:rsid w:val="008C3BF6"/>
    <w:rsid w:val="008C40F1"/>
    <w:rsid w:val="008C5C3A"/>
    <w:rsid w:val="008C6AF1"/>
    <w:rsid w:val="008D16EC"/>
    <w:rsid w:val="008D1CE8"/>
    <w:rsid w:val="008D1E58"/>
    <w:rsid w:val="008D4638"/>
    <w:rsid w:val="008D524F"/>
    <w:rsid w:val="008D5852"/>
    <w:rsid w:val="008D6393"/>
    <w:rsid w:val="008D680A"/>
    <w:rsid w:val="008D75F5"/>
    <w:rsid w:val="008E58B0"/>
    <w:rsid w:val="008E5CDC"/>
    <w:rsid w:val="008E7541"/>
    <w:rsid w:val="008F193D"/>
    <w:rsid w:val="008F1994"/>
    <w:rsid w:val="008F2007"/>
    <w:rsid w:val="008F4180"/>
    <w:rsid w:val="008F4F33"/>
    <w:rsid w:val="008F52CE"/>
    <w:rsid w:val="00900AB7"/>
    <w:rsid w:val="00903A49"/>
    <w:rsid w:val="00904866"/>
    <w:rsid w:val="00906638"/>
    <w:rsid w:val="00910BDB"/>
    <w:rsid w:val="00910C6D"/>
    <w:rsid w:val="00910FF9"/>
    <w:rsid w:val="00911C34"/>
    <w:rsid w:val="009121D3"/>
    <w:rsid w:val="009178E4"/>
    <w:rsid w:val="0092345B"/>
    <w:rsid w:val="00924425"/>
    <w:rsid w:val="00924D94"/>
    <w:rsid w:val="00924E73"/>
    <w:rsid w:val="00926529"/>
    <w:rsid w:val="009265E5"/>
    <w:rsid w:val="00927F1C"/>
    <w:rsid w:val="00930590"/>
    <w:rsid w:val="009314E5"/>
    <w:rsid w:val="00931DB4"/>
    <w:rsid w:val="009331C6"/>
    <w:rsid w:val="00934931"/>
    <w:rsid w:val="00937352"/>
    <w:rsid w:val="00940892"/>
    <w:rsid w:val="00942121"/>
    <w:rsid w:val="00943D4F"/>
    <w:rsid w:val="0094544E"/>
    <w:rsid w:val="00945852"/>
    <w:rsid w:val="00945E8A"/>
    <w:rsid w:val="009460E2"/>
    <w:rsid w:val="0094683F"/>
    <w:rsid w:val="00953ACE"/>
    <w:rsid w:val="00961F56"/>
    <w:rsid w:val="00962276"/>
    <w:rsid w:val="00962756"/>
    <w:rsid w:val="009629B8"/>
    <w:rsid w:val="0096491E"/>
    <w:rsid w:val="009654E7"/>
    <w:rsid w:val="0096663A"/>
    <w:rsid w:val="00971394"/>
    <w:rsid w:val="0097492A"/>
    <w:rsid w:val="00980BC1"/>
    <w:rsid w:val="00981695"/>
    <w:rsid w:val="00985326"/>
    <w:rsid w:val="009868B9"/>
    <w:rsid w:val="0098752B"/>
    <w:rsid w:val="00987D1F"/>
    <w:rsid w:val="00987DFE"/>
    <w:rsid w:val="00990618"/>
    <w:rsid w:val="00991D04"/>
    <w:rsid w:val="009930D1"/>
    <w:rsid w:val="00993B7E"/>
    <w:rsid w:val="00994499"/>
    <w:rsid w:val="00995B4C"/>
    <w:rsid w:val="00996A10"/>
    <w:rsid w:val="00996A50"/>
    <w:rsid w:val="00996A5D"/>
    <w:rsid w:val="00997FD1"/>
    <w:rsid w:val="009A2035"/>
    <w:rsid w:val="009A22C2"/>
    <w:rsid w:val="009A273F"/>
    <w:rsid w:val="009A2764"/>
    <w:rsid w:val="009A3AE0"/>
    <w:rsid w:val="009A4973"/>
    <w:rsid w:val="009A56FA"/>
    <w:rsid w:val="009A5BE0"/>
    <w:rsid w:val="009A7200"/>
    <w:rsid w:val="009B2330"/>
    <w:rsid w:val="009B2F77"/>
    <w:rsid w:val="009B378E"/>
    <w:rsid w:val="009B37CE"/>
    <w:rsid w:val="009B3AF2"/>
    <w:rsid w:val="009B4201"/>
    <w:rsid w:val="009B4DDD"/>
    <w:rsid w:val="009B5D16"/>
    <w:rsid w:val="009B5E52"/>
    <w:rsid w:val="009B6E31"/>
    <w:rsid w:val="009B7734"/>
    <w:rsid w:val="009C09D0"/>
    <w:rsid w:val="009C22F2"/>
    <w:rsid w:val="009C4075"/>
    <w:rsid w:val="009D0586"/>
    <w:rsid w:val="009D0B38"/>
    <w:rsid w:val="009D0EE6"/>
    <w:rsid w:val="009D2892"/>
    <w:rsid w:val="009D2AF7"/>
    <w:rsid w:val="009D44BD"/>
    <w:rsid w:val="009D4697"/>
    <w:rsid w:val="009D52BF"/>
    <w:rsid w:val="009D6BC2"/>
    <w:rsid w:val="009D78B1"/>
    <w:rsid w:val="009E0086"/>
    <w:rsid w:val="009E0C6D"/>
    <w:rsid w:val="009E14D3"/>
    <w:rsid w:val="009E24DA"/>
    <w:rsid w:val="009E41F6"/>
    <w:rsid w:val="009E4C27"/>
    <w:rsid w:val="009E7B22"/>
    <w:rsid w:val="009F41A7"/>
    <w:rsid w:val="009F4208"/>
    <w:rsid w:val="009F4949"/>
    <w:rsid w:val="009F61C6"/>
    <w:rsid w:val="00A00003"/>
    <w:rsid w:val="00A00AA5"/>
    <w:rsid w:val="00A01DF3"/>
    <w:rsid w:val="00A02F3F"/>
    <w:rsid w:val="00A0734A"/>
    <w:rsid w:val="00A101E4"/>
    <w:rsid w:val="00A109B2"/>
    <w:rsid w:val="00A12541"/>
    <w:rsid w:val="00A13BF3"/>
    <w:rsid w:val="00A211F9"/>
    <w:rsid w:val="00A21871"/>
    <w:rsid w:val="00A2320F"/>
    <w:rsid w:val="00A23765"/>
    <w:rsid w:val="00A23C4C"/>
    <w:rsid w:val="00A24FAE"/>
    <w:rsid w:val="00A25330"/>
    <w:rsid w:val="00A26BAC"/>
    <w:rsid w:val="00A329F7"/>
    <w:rsid w:val="00A34FCE"/>
    <w:rsid w:val="00A36690"/>
    <w:rsid w:val="00A37625"/>
    <w:rsid w:val="00A40753"/>
    <w:rsid w:val="00A4264F"/>
    <w:rsid w:val="00A45240"/>
    <w:rsid w:val="00A45F8C"/>
    <w:rsid w:val="00A47562"/>
    <w:rsid w:val="00A511D4"/>
    <w:rsid w:val="00A54D6C"/>
    <w:rsid w:val="00A57497"/>
    <w:rsid w:val="00A60677"/>
    <w:rsid w:val="00A616A8"/>
    <w:rsid w:val="00A6277D"/>
    <w:rsid w:val="00A63861"/>
    <w:rsid w:val="00A65C5B"/>
    <w:rsid w:val="00A6743B"/>
    <w:rsid w:val="00A6798E"/>
    <w:rsid w:val="00A70078"/>
    <w:rsid w:val="00A70924"/>
    <w:rsid w:val="00A740EC"/>
    <w:rsid w:val="00A75A31"/>
    <w:rsid w:val="00A761A2"/>
    <w:rsid w:val="00A77DAA"/>
    <w:rsid w:val="00A8325A"/>
    <w:rsid w:val="00A83A6F"/>
    <w:rsid w:val="00A84EDE"/>
    <w:rsid w:val="00A87157"/>
    <w:rsid w:val="00A90AEA"/>
    <w:rsid w:val="00A92CA3"/>
    <w:rsid w:val="00A930CD"/>
    <w:rsid w:val="00A931B2"/>
    <w:rsid w:val="00A93861"/>
    <w:rsid w:val="00AA0AC1"/>
    <w:rsid w:val="00AA0D64"/>
    <w:rsid w:val="00AA1677"/>
    <w:rsid w:val="00AA24CE"/>
    <w:rsid w:val="00AA253C"/>
    <w:rsid w:val="00AA2967"/>
    <w:rsid w:val="00AA401F"/>
    <w:rsid w:val="00AA5FDD"/>
    <w:rsid w:val="00AB0273"/>
    <w:rsid w:val="00AB17C0"/>
    <w:rsid w:val="00AB2261"/>
    <w:rsid w:val="00AB3F19"/>
    <w:rsid w:val="00AB51ED"/>
    <w:rsid w:val="00AB59FF"/>
    <w:rsid w:val="00AC4705"/>
    <w:rsid w:val="00AC4CCC"/>
    <w:rsid w:val="00AC5CC5"/>
    <w:rsid w:val="00AC6F22"/>
    <w:rsid w:val="00AD0168"/>
    <w:rsid w:val="00AD289B"/>
    <w:rsid w:val="00AD3CBA"/>
    <w:rsid w:val="00AE120C"/>
    <w:rsid w:val="00AE202B"/>
    <w:rsid w:val="00AF0B95"/>
    <w:rsid w:val="00AF0D5A"/>
    <w:rsid w:val="00AF10DF"/>
    <w:rsid w:val="00AF11B1"/>
    <w:rsid w:val="00AF2315"/>
    <w:rsid w:val="00AF2BF9"/>
    <w:rsid w:val="00AF2DAE"/>
    <w:rsid w:val="00AF3655"/>
    <w:rsid w:val="00AF5FD9"/>
    <w:rsid w:val="00AF6D90"/>
    <w:rsid w:val="00B001F7"/>
    <w:rsid w:val="00B01DD4"/>
    <w:rsid w:val="00B0401B"/>
    <w:rsid w:val="00B066CA"/>
    <w:rsid w:val="00B07A10"/>
    <w:rsid w:val="00B11081"/>
    <w:rsid w:val="00B122C7"/>
    <w:rsid w:val="00B13683"/>
    <w:rsid w:val="00B1549A"/>
    <w:rsid w:val="00B17F9D"/>
    <w:rsid w:val="00B23B32"/>
    <w:rsid w:val="00B24FDD"/>
    <w:rsid w:val="00B25FD5"/>
    <w:rsid w:val="00B2672C"/>
    <w:rsid w:val="00B26FF1"/>
    <w:rsid w:val="00B279EF"/>
    <w:rsid w:val="00B307D1"/>
    <w:rsid w:val="00B30964"/>
    <w:rsid w:val="00B30F74"/>
    <w:rsid w:val="00B324FD"/>
    <w:rsid w:val="00B34E67"/>
    <w:rsid w:val="00B37870"/>
    <w:rsid w:val="00B401B8"/>
    <w:rsid w:val="00B402AB"/>
    <w:rsid w:val="00B44BCC"/>
    <w:rsid w:val="00B502D3"/>
    <w:rsid w:val="00B52173"/>
    <w:rsid w:val="00B53DE4"/>
    <w:rsid w:val="00B61C7B"/>
    <w:rsid w:val="00B62BBB"/>
    <w:rsid w:val="00B639D8"/>
    <w:rsid w:val="00B7571E"/>
    <w:rsid w:val="00B76DB5"/>
    <w:rsid w:val="00B80B69"/>
    <w:rsid w:val="00B82AD0"/>
    <w:rsid w:val="00B82CD0"/>
    <w:rsid w:val="00B830EC"/>
    <w:rsid w:val="00B8404F"/>
    <w:rsid w:val="00B841AC"/>
    <w:rsid w:val="00B8452D"/>
    <w:rsid w:val="00B8464D"/>
    <w:rsid w:val="00B85D04"/>
    <w:rsid w:val="00B90D44"/>
    <w:rsid w:val="00B91AD7"/>
    <w:rsid w:val="00B943BD"/>
    <w:rsid w:val="00B943F1"/>
    <w:rsid w:val="00B954E5"/>
    <w:rsid w:val="00BA50D5"/>
    <w:rsid w:val="00BA6265"/>
    <w:rsid w:val="00BA66AF"/>
    <w:rsid w:val="00BB0D3D"/>
    <w:rsid w:val="00BB12F0"/>
    <w:rsid w:val="00BB303A"/>
    <w:rsid w:val="00BB5182"/>
    <w:rsid w:val="00BB6133"/>
    <w:rsid w:val="00BB62A2"/>
    <w:rsid w:val="00BB6801"/>
    <w:rsid w:val="00BB7D17"/>
    <w:rsid w:val="00BC06D9"/>
    <w:rsid w:val="00BC2D2D"/>
    <w:rsid w:val="00BC362A"/>
    <w:rsid w:val="00BC4DCE"/>
    <w:rsid w:val="00BC533B"/>
    <w:rsid w:val="00BC5CCE"/>
    <w:rsid w:val="00BD24DC"/>
    <w:rsid w:val="00BD275C"/>
    <w:rsid w:val="00BD7B9B"/>
    <w:rsid w:val="00BE34AB"/>
    <w:rsid w:val="00BE514E"/>
    <w:rsid w:val="00BE7E27"/>
    <w:rsid w:val="00BF52DF"/>
    <w:rsid w:val="00BF5AED"/>
    <w:rsid w:val="00C01FB9"/>
    <w:rsid w:val="00C03725"/>
    <w:rsid w:val="00C04BAB"/>
    <w:rsid w:val="00C04F70"/>
    <w:rsid w:val="00C103DC"/>
    <w:rsid w:val="00C106B6"/>
    <w:rsid w:val="00C10877"/>
    <w:rsid w:val="00C11A7A"/>
    <w:rsid w:val="00C1228E"/>
    <w:rsid w:val="00C133E2"/>
    <w:rsid w:val="00C14069"/>
    <w:rsid w:val="00C14FF3"/>
    <w:rsid w:val="00C15223"/>
    <w:rsid w:val="00C1711C"/>
    <w:rsid w:val="00C207D6"/>
    <w:rsid w:val="00C218DE"/>
    <w:rsid w:val="00C22030"/>
    <w:rsid w:val="00C249BE"/>
    <w:rsid w:val="00C24FC1"/>
    <w:rsid w:val="00C3016F"/>
    <w:rsid w:val="00C31F5F"/>
    <w:rsid w:val="00C35298"/>
    <w:rsid w:val="00C37491"/>
    <w:rsid w:val="00C3780F"/>
    <w:rsid w:val="00C4145A"/>
    <w:rsid w:val="00C43961"/>
    <w:rsid w:val="00C450F3"/>
    <w:rsid w:val="00C45FFA"/>
    <w:rsid w:val="00C475CA"/>
    <w:rsid w:val="00C47783"/>
    <w:rsid w:val="00C5028D"/>
    <w:rsid w:val="00C5095B"/>
    <w:rsid w:val="00C53E09"/>
    <w:rsid w:val="00C53FF8"/>
    <w:rsid w:val="00C54421"/>
    <w:rsid w:val="00C54C29"/>
    <w:rsid w:val="00C54D38"/>
    <w:rsid w:val="00C55286"/>
    <w:rsid w:val="00C557A7"/>
    <w:rsid w:val="00C55ED8"/>
    <w:rsid w:val="00C56261"/>
    <w:rsid w:val="00C602E0"/>
    <w:rsid w:val="00C63F4D"/>
    <w:rsid w:val="00C651D8"/>
    <w:rsid w:val="00C654E7"/>
    <w:rsid w:val="00C6663F"/>
    <w:rsid w:val="00C67817"/>
    <w:rsid w:val="00C67E46"/>
    <w:rsid w:val="00C67F79"/>
    <w:rsid w:val="00C70B72"/>
    <w:rsid w:val="00C7179D"/>
    <w:rsid w:val="00C73B01"/>
    <w:rsid w:val="00C74210"/>
    <w:rsid w:val="00C759C2"/>
    <w:rsid w:val="00C83F7A"/>
    <w:rsid w:val="00C86D74"/>
    <w:rsid w:val="00C86E5E"/>
    <w:rsid w:val="00C86ED2"/>
    <w:rsid w:val="00C8775E"/>
    <w:rsid w:val="00C91215"/>
    <w:rsid w:val="00C91FA9"/>
    <w:rsid w:val="00C92463"/>
    <w:rsid w:val="00C926D3"/>
    <w:rsid w:val="00C927F0"/>
    <w:rsid w:val="00C92CFA"/>
    <w:rsid w:val="00C94198"/>
    <w:rsid w:val="00C94F05"/>
    <w:rsid w:val="00C954F5"/>
    <w:rsid w:val="00CA0816"/>
    <w:rsid w:val="00CA16D7"/>
    <w:rsid w:val="00CA2A0A"/>
    <w:rsid w:val="00CA2B3C"/>
    <w:rsid w:val="00CA2BAB"/>
    <w:rsid w:val="00CA5A3A"/>
    <w:rsid w:val="00CA602B"/>
    <w:rsid w:val="00CA69D0"/>
    <w:rsid w:val="00CB1022"/>
    <w:rsid w:val="00CB154C"/>
    <w:rsid w:val="00CB20DB"/>
    <w:rsid w:val="00CB370B"/>
    <w:rsid w:val="00CB60C5"/>
    <w:rsid w:val="00CB7224"/>
    <w:rsid w:val="00CC2213"/>
    <w:rsid w:val="00CC2313"/>
    <w:rsid w:val="00CC68F6"/>
    <w:rsid w:val="00CD0BF5"/>
    <w:rsid w:val="00CD0D77"/>
    <w:rsid w:val="00CD52D1"/>
    <w:rsid w:val="00CE0ADF"/>
    <w:rsid w:val="00CE1637"/>
    <w:rsid w:val="00CE1662"/>
    <w:rsid w:val="00CF27ED"/>
    <w:rsid w:val="00CF2DAC"/>
    <w:rsid w:val="00CF4BB4"/>
    <w:rsid w:val="00CF710B"/>
    <w:rsid w:val="00CF794B"/>
    <w:rsid w:val="00D000FD"/>
    <w:rsid w:val="00D03756"/>
    <w:rsid w:val="00D03E97"/>
    <w:rsid w:val="00D03F46"/>
    <w:rsid w:val="00D041BA"/>
    <w:rsid w:val="00D04604"/>
    <w:rsid w:val="00D10464"/>
    <w:rsid w:val="00D116EE"/>
    <w:rsid w:val="00D11D42"/>
    <w:rsid w:val="00D11D80"/>
    <w:rsid w:val="00D125A9"/>
    <w:rsid w:val="00D129F4"/>
    <w:rsid w:val="00D1335B"/>
    <w:rsid w:val="00D14F2D"/>
    <w:rsid w:val="00D1541E"/>
    <w:rsid w:val="00D16DF0"/>
    <w:rsid w:val="00D20F4C"/>
    <w:rsid w:val="00D21A60"/>
    <w:rsid w:val="00D228A1"/>
    <w:rsid w:val="00D2327A"/>
    <w:rsid w:val="00D2560F"/>
    <w:rsid w:val="00D256A8"/>
    <w:rsid w:val="00D266CA"/>
    <w:rsid w:val="00D27E09"/>
    <w:rsid w:val="00D3125F"/>
    <w:rsid w:val="00D322D0"/>
    <w:rsid w:val="00D33494"/>
    <w:rsid w:val="00D35349"/>
    <w:rsid w:val="00D35AB9"/>
    <w:rsid w:val="00D3672B"/>
    <w:rsid w:val="00D37E09"/>
    <w:rsid w:val="00D419CE"/>
    <w:rsid w:val="00D42FCC"/>
    <w:rsid w:val="00D47465"/>
    <w:rsid w:val="00D479ED"/>
    <w:rsid w:val="00D50574"/>
    <w:rsid w:val="00D5413E"/>
    <w:rsid w:val="00D54526"/>
    <w:rsid w:val="00D617B7"/>
    <w:rsid w:val="00D633BA"/>
    <w:rsid w:val="00D633EA"/>
    <w:rsid w:val="00D644FB"/>
    <w:rsid w:val="00D65B38"/>
    <w:rsid w:val="00D66727"/>
    <w:rsid w:val="00D67FB0"/>
    <w:rsid w:val="00D7090D"/>
    <w:rsid w:val="00D74012"/>
    <w:rsid w:val="00D75AD0"/>
    <w:rsid w:val="00D76B68"/>
    <w:rsid w:val="00D774FC"/>
    <w:rsid w:val="00D77A81"/>
    <w:rsid w:val="00D80524"/>
    <w:rsid w:val="00D823F7"/>
    <w:rsid w:val="00D82440"/>
    <w:rsid w:val="00D82495"/>
    <w:rsid w:val="00D85047"/>
    <w:rsid w:val="00D85B27"/>
    <w:rsid w:val="00D85DAE"/>
    <w:rsid w:val="00D908DC"/>
    <w:rsid w:val="00D912C4"/>
    <w:rsid w:val="00D92AB1"/>
    <w:rsid w:val="00D94B38"/>
    <w:rsid w:val="00D94D81"/>
    <w:rsid w:val="00D963B7"/>
    <w:rsid w:val="00D97C8D"/>
    <w:rsid w:val="00DA3A10"/>
    <w:rsid w:val="00DA47B4"/>
    <w:rsid w:val="00DA614E"/>
    <w:rsid w:val="00DB1562"/>
    <w:rsid w:val="00DB2B3A"/>
    <w:rsid w:val="00DB3068"/>
    <w:rsid w:val="00DC1452"/>
    <w:rsid w:val="00DC1944"/>
    <w:rsid w:val="00DC1DDC"/>
    <w:rsid w:val="00DC1F83"/>
    <w:rsid w:val="00DC2A4E"/>
    <w:rsid w:val="00DC356B"/>
    <w:rsid w:val="00DC5C87"/>
    <w:rsid w:val="00DC789A"/>
    <w:rsid w:val="00DD00A3"/>
    <w:rsid w:val="00DD068D"/>
    <w:rsid w:val="00DD40FE"/>
    <w:rsid w:val="00DD607E"/>
    <w:rsid w:val="00DD717B"/>
    <w:rsid w:val="00DD7DDC"/>
    <w:rsid w:val="00DE17D8"/>
    <w:rsid w:val="00DE4813"/>
    <w:rsid w:val="00DE4DBF"/>
    <w:rsid w:val="00DE7F0B"/>
    <w:rsid w:val="00DF0AED"/>
    <w:rsid w:val="00DF1F2E"/>
    <w:rsid w:val="00DF23E0"/>
    <w:rsid w:val="00DF3840"/>
    <w:rsid w:val="00DF50B9"/>
    <w:rsid w:val="00DF5311"/>
    <w:rsid w:val="00DF54D3"/>
    <w:rsid w:val="00DF6520"/>
    <w:rsid w:val="00DF6671"/>
    <w:rsid w:val="00E00AE0"/>
    <w:rsid w:val="00E00EB4"/>
    <w:rsid w:val="00E0357F"/>
    <w:rsid w:val="00E043E7"/>
    <w:rsid w:val="00E04E00"/>
    <w:rsid w:val="00E060EF"/>
    <w:rsid w:val="00E077B2"/>
    <w:rsid w:val="00E1016B"/>
    <w:rsid w:val="00E11810"/>
    <w:rsid w:val="00E13AE2"/>
    <w:rsid w:val="00E146CB"/>
    <w:rsid w:val="00E14B6C"/>
    <w:rsid w:val="00E15F13"/>
    <w:rsid w:val="00E16D2C"/>
    <w:rsid w:val="00E21434"/>
    <w:rsid w:val="00E25F9A"/>
    <w:rsid w:val="00E2623C"/>
    <w:rsid w:val="00E31F27"/>
    <w:rsid w:val="00E345A8"/>
    <w:rsid w:val="00E35911"/>
    <w:rsid w:val="00E35A5C"/>
    <w:rsid w:val="00E35BD8"/>
    <w:rsid w:val="00E42D22"/>
    <w:rsid w:val="00E437EA"/>
    <w:rsid w:val="00E44164"/>
    <w:rsid w:val="00E44853"/>
    <w:rsid w:val="00E45A67"/>
    <w:rsid w:val="00E4637A"/>
    <w:rsid w:val="00E469A3"/>
    <w:rsid w:val="00E477F8"/>
    <w:rsid w:val="00E50405"/>
    <w:rsid w:val="00E53500"/>
    <w:rsid w:val="00E552D1"/>
    <w:rsid w:val="00E55717"/>
    <w:rsid w:val="00E55AB5"/>
    <w:rsid w:val="00E612E8"/>
    <w:rsid w:val="00E61F78"/>
    <w:rsid w:val="00E62795"/>
    <w:rsid w:val="00E655BD"/>
    <w:rsid w:val="00E66998"/>
    <w:rsid w:val="00E66B3C"/>
    <w:rsid w:val="00E75563"/>
    <w:rsid w:val="00E75CAF"/>
    <w:rsid w:val="00E75DC2"/>
    <w:rsid w:val="00E771BD"/>
    <w:rsid w:val="00E778A5"/>
    <w:rsid w:val="00E84351"/>
    <w:rsid w:val="00E844CA"/>
    <w:rsid w:val="00E8696C"/>
    <w:rsid w:val="00E87ED3"/>
    <w:rsid w:val="00E9131C"/>
    <w:rsid w:val="00E91757"/>
    <w:rsid w:val="00E92E32"/>
    <w:rsid w:val="00E9345F"/>
    <w:rsid w:val="00E93A4A"/>
    <w:rsid w:val="00E95097"/>
    <w:rsid w:val="00EA1237"/>
    <w:rsid w:val="00EA5E25"/>
    <w:rsid w:val="00EA7836"/>
    <w:rsid w:val="00EA7C9B"/>
    <w:rsid w:val="00EB0462"/>
    <w:rsid w:val="00EB27F6"/>
    <w:rsid w:val="00EB3660"/>
    <w:rsid w:val="00EB6FD7"/>
    <w:rsid w:val="00EB75F6"/>
    <w:rsid w:val="00EC14F5"/>
    <w:rsid w:val="00EC1FAF"/>
    <w:rsid w:val="00EC22AE"/>
    <w:rsid w:val="00EC4CFB"/>
    <w:rsid w:val="00EC56F3"/>
    <w:rsid w:val="00EC7BFE"/>
    <w:rsid w:val="00ED2F88"/>
    <w:rsid w:val="00ED3795"/>
    <w:rsid w:val="00EE0386"/>
    <w:rsid w:val="00EE0463"/>
    <w:rsid w:val="00EE0D03"/>
    <w:rsid w:val="00EE1395"/>
    <w:rsid w:val="00EE2DD0"/>
    <w:rsid w:val="00EE61BF"/>
    <w:rsid w:val="00EE71F4"/>
    <w:rsid w:val="00EE750A"/>
    <w:rsid w:val="00EF0120"/>
    <w:rsid w:val="00EF153B"/>
    <w:rsid w:val="00EF4AD4"/>
    <w:rsid w:val="00EF5AFB"/>
    <w:rsid w:val="00EF5E35"/>
    <w:rsid w:val="00EF74BF"/>
    <w:rsid w:val="00EF75BB"/>
    <w:rsid w:val="00F0106A"/>
    <w:rsid w:val="00F012E1"/>
    <w:rsid w:val="00F01E41"/>
    <w:rsid w:val="00F02F74"/>
    <w:rsid w:val="00F05563"/>
    <w:rsid w:val="00F073EC"/>
    <w:rsid w:val="00F1065F"/>
    <w:rsid w:val="00F11106"/>
    <w:rsid w:val="00F1263C"/>
    <w:rsid w:val="00F12CD3"/>
    <w:rsid w:val="00F133AD"/>
    <w:rsid w:val="00F14907"/>
    <w:rsid w:val="00F208E6"/>
    <w:rsid w:val="00F21A8F"/>
    <w:rsid w:val="00F21FA7"/>
    <w:rsid w:val="00F225D6"/>
    <w:rsid w:val="00F22C3F"/>
    <w:rsid w:val="00F2474E"/>
    <w:rsid w:val="00F306B3"/>
    <w:rsid w:val="00F33294"/>
    <w:rsid w:val="00F3426F"/>
    <w:rsid w:val="00F357B4"/>
    <w:rsid w:val="00F358DF"/>
    <w:rsid w:val="00F35A55"/>
    <w:rsid w:val="00F37DDD"/>
    <w:rsid w:val="00F40C0B"/>
    <w:rsid w:val="00F413BB"/>
    <w:rsid w:val="00F420F7"/>
    <w:rsid w:val="00F42820"/>
    <w:rsid w:val="00F44081"/>
    <w:rsid w:val="00F4693D"/>
    <w:rsid w:val="00F46AF6"/>
    <w:rsid w:val="00F47575"/>
    <w:rsid w:val="00F47702"/>
    <w:rsid w:val="00F5014D"/>
    <w:rsid w:val="00F510FC"/>
    <w:rsid w:val="00F550FD"/>
    <w:rsid w:val="00F56CCF"/>
    <w:rsid w:val="00F56EFB"/>
    <w:rsid w:val="00F56FF1"/>
    <w:rsid w:val="00F572DF"/>
    <w:rsid w:val="00F62E4A"/>
    <w:rsid w:val="00F63A07"/>
    <w:rsid w:val="00F6420A"/>
    <w:rsid w:val="00F65185"/>
    <w:rsid w:val="00F656CE"/>
    <w:rsid w:val="00F65C5C"/>
    <w:rsid w:val="00F716BC"/>
    <w:rsid w:val="00F71863"/>
    <w:rsid w:val="00F72037"/>
    <w:rsid w:val="00F724ED"/>
    <w:rsid w:val="00F7488E"/>
    <w:rsid w:val="00F74D40"/>
    <w:rsid w:val="00F76562"/>
    <w:rsid w:val="00F77C69"/>
    <w:rsid w:val="00F80185"/>
    <w:rsid w:val="00F82B6C"/>
    <w:rsid w:val="00F83B4B"/>
    <w:rsid w:val="00F84D53"/>
    <w:rsid w:val="00F85982"/>
    <w:rsid w:val="00F85B01"/>
    <w:rsid w:val="00F86005"/>
    <w:rsid w:val="00F86B48"/>
    <w:rsid w:val="00F905F9"/>
    <w:rsid w:val="00F94329"/>
    <w:rsid w:val="00F970F1"/>
    <w:rsid w:val="00FA1616"/>
    <w:rsid w:val="00FA21C9"/>
    <w:rsid w:val="00FA256C"/>
    <w:rsid w:val="00FA2C84"/>
    <w:rsid w:val="00FA2CE6"/>
    <w:rsid w:val="00FA31AE"/>
    <w:rsid w:val="00FA3346"/>
    <w:rsid w:val="00FA47A2"/>
    <w:rsid w:val="00FB186D"/>
    <w:rsid w:val="00FB1F22"/>
    <w:rsid w:val="00FB4805"/>
    <w:rsid w:val="00FB5D4A"/>
    <w:rsid w:val="00FB7E12"/>
    <w:rsid w:val="00FC1891"/>
    <w:rsid w:val="00FC50D5"/>
    <w:rsid w:val="00FC67A6"/>
    <w:rsid w:val="00FD0717"/>
    <w:rsid w:val="00FD363B"/>
    <w:rsid w:val="00FD562A"/>
    <w:rsid w:val="00FD71A8"/>
    <w:rsid w:val="00FD7744"/>
    <w:rsid w:val="00FE2770"/>
    <w:rsid w:val="00FE6A69"/>
    <w:rsid w:val="00FF2010"/>
    <w:rsid w:val="00FF391A"/>
    <w:rsid w:val="00FF43DF"/>
    <w:rsid w:val="00FF61F3"/>
    <w:rsid w:val="00FF6203"/>
    <w:rsid w:val="00FF6278"/>
    <w:rsid w:val="00FF75EF"/>
    <w:rsid w:val="00FF7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FAE4D1-E45E-4D17-A509-83EBD6C62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neNumbering">
    <w:name w:val="Line Numbering"/>
    <w:rsid w:val="00562C41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887B0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87B01"/>
    <w:rPr>
      <w:color w:val="954F72"/>
      <w:u w:val="single"/>
    </w:rPr>
  </w:style>
  <w:style w:type="table" w:styleId="TableGrid">
    <w:name w:val="Table Grid"/>
    <w:basedOn w:val="TableNormal"/>
    <w:uiPriority w:val="39"/>
    <w:rsid w:val="00887B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370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37</Words>
  <Characters>477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huang</dc:creator>
  <cp:keywords/>
  <dc:description/>
  <cp:lastModifiedBy>Angela Chuang</cp:lastModifiedBy>
  <cp:revision>2</cp:revision>
  <dcterms:created xsi:type="dcterms:W3CDTF">2019-08-02T10:30:00Z</dcterms:created>
  <dcterms:modified xsi:type="dcterms:W3CDTF">2019-08-02T10:32:00Z</dcterms:modified>
</cp:coreProperties>
</file>